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AD4AC" w14:textId="77777777" w:rsidR="00630B88" w:rsidRPr="008B53BC" w:rsidRDefault="00630B88" w:rsidP="00630B8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C6EC6">
        <w:rPr>
          <w:rFonts w:ascii="Times New Roman" w:hAnsi="Times New Roman" w:cs="Times New Roman"/>
          <w:szCs w:val="21"/>
        </w:rPr>
        <w:t>Multimedia Appendix</w:t>
      </w:r>
      <w:r>
        <w:rPr>
          <w:rFonts w:ascii="Times New Roman" w:hAnsi="Times New Roman" w:cs="Times New Roman"/>
          <w:szCs w:val="21"/>
        </w:rPr>
        <w:t xml:space="preserve"> </w:t>
      </w:r>
      <w:r w:rsidRPr="008B53BC">
        <w:rPr>
          <w:rFonts w:ascii="Times New Roman" w:hAnsi="Times New Roman" w:cs="Times New Roman"/>
          <w:szCs w:val="21"/>
        </w:rPr>
        <w:t>1.</w:t>
      </w:r>
      <w:bookmarkStart w:id="0" w:name="OLE_LINK3"/>
      <w:r w:rsidRPr="008B53BC">
        <w:rPr>
          <w:rFonts w:ascii="Times New Roman" w:hAnsi="Times New Roman" w:cs="Times New Roman"/>
          <w:szCs w:val="21"/>
        </w:rPr>
        <w:t xml:space="preserve"> Spearman correlation coefficients of 28 Google volume data features</w:t>
      </w:r>
      <w:bookmarkEnd w:id="0"/>
      <w:r w:rsidRPr="008B53BC">
        <w:rPr>
          <w:rFonts w:ascii="Times New Roman" w:hAnsi="Times New Roman" w:cs="Times New Roman"/>
          <w:szCs w:val="21"/>
        </w:rPr>
        <w:t xml:space="preserve"> with the incidence of COVID-19 at N (N=7,14,21,28) days lag in 215 countries.</w:t>
      </w:r>
    </w:p>
    <w:tbl>
      <w:tblPr>
        <w:tblStyle w:val="a4"/>
        <w:tblpPr w:leftFromText="180" w:rightFromText="180" w:vertAnchor="text" w:horzAnchor="page" w:tblpXSpec="center" w:tblpY="266"/>
        <w:tblOverlap w:val="never"/>
        <w:tblW w:w="4997" w:type="pct"/>
        <w:jc w:val="center"/>
        <w:tblLook w:val="04A0" w:firstRow="1" w:lastRow="0" w:firstColumn="1" w:lastColumn="0" w:noHBand="0" w:noVBand="1"/>
      </w:tblPr>
      <w:tblGrid>
        <w:gridCol w:w="2400"/>
        <w:gridCol w:w="714"/>
        <w:gridCol w:w="760"/>
        <w:gridCol w:w="714"/>
        <w:gridCol w:w="759"/>
        <w:gridCol w:w="713"/>
        <w:gridCol w:w="759"/>
        <w:gridCol w:w="713"/>
        <w:gridCol w:w="759"/>
      </w:tblGrid>
      <w:tr w:rsidR="00630B88" w:rsidRPr="008B53BC" w14:paraId="27609B58" w14:textId="77777777" w:rsidTr="006C7598">
        <w:trPr>
          <w:jc w:val="center"/>
        </w:trPr>
        <w:tc>
          <w:tcPr>
            <w:tcW w:w="1447" w:type="pct"/>
          </w:tcPr>
          <w:p w14:paraId="4A0DA84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Lag days</w:t>
            </w:r>
          </w:p>
        </w:tc>
        <w:tc>
          <w:tcPr>
            <w:tcW w:w="888" w:type="pct"/>
            <w:gridSpan w:val="2"/>
          </w:tcPr>
          <w:p w14:paraId="08FE3A70" w14:textId="77777777" w:rsidR="00630B88" w:rsidRPr="008B53BC" w:rsidRDefault="00630B88" w:rsidP="006C75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7 days</w:t>
            </w:r>
          </w:p>
        </w:tc>
        <w:tc>
          <w:tcPr>
            <w:tcW w:w="888" w:type="pct"/>
            <w:gridSpan w:val="2"/>
          </w:tcPr>
          <w:p w14:paraId="1C149176" w14:textId="77777777" w:rsidR="00630B88" w:rsidRPr="008B53BC" w:rsidRDefault="00630B88" w:rsidP="006C75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14 days</w:t>
            </w:r>
          </w:p>
        </w:tc>
        <w:tc>
          <w:tcPr>
            <w:tcW w:w="888" w:type="pct"/>
            <w:gridSpan w:val="2"/>
          </w:tcPr>
          <w:p w14:paraId="5C1D2D3D" w14:textId="77777777" w:rsidR="00630B88" w:rsidRPr="008B53BC" w:rsidRDefault="00630B88" w:rsidP="006C75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21 days</w:t>
            </w:r>
          </w:p>
        </w:tc>
        <w:tc>
          <w:tcPr>
            <w:tcW w:w="888" w:type="pct"/>
            <w:gridSpan w:val="2"/>
          </w:tcPr>
          <w:p w14:paraId="665D610A" w14:textId="77777777" w:rsidR="00630B88" w:rsidRPr="008B53BC" w:rsidRDefault="00630B88" w:rsidP="006C75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28 days</w:t>
            </w:r>
          </w:p>
        </w:tc>
      </w:tr>
      <w:tr w:rsidR="00630B88" w:rsidRPr="008B53BC" w14:paraId="7CF776DC" w14:textId="77777777" w:rsidTr="006C7598">
        <w:trPr>
          <w:jc w:val="center"/>
        </w:trPr>
        <w:tc>
          <w:tcPr>
            <w:tcW w:w="1447" w:type="pct"/>
          </w:tcPr>
          <w:p w14:paraId="4034493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</w:tcPr>
          <w:p w14:paraId="30E9E9C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AVG</w:t>
            </w:r>
          </w:p>
        </w:tc>
        <w:tc>
          <w:tcPr>
            <w:tcW w:w="457" w:type="pct"/>
          </w:tcPr>
          <w:p w14:paraId="18BA112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X</w:t>
            </w:r>
          </w:p>
        </w:tc>
        <w:tc>
          <w:tcPr>
            <w:tcW w:w="430" w:type="pct"/>
          </w:tcPr>
          <w:p w14:paraId="3530857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AVG</w:t>
            </w:r>
          </w:p>
        </w:tc>
        <w:tc>
          <w:tcPr>
            <w:tcW w:w="457" w:type="pct"/>
          </w:tcPr>
          <w:p w14:paraId="217D1BF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X</w:t>
            </w:r>
          </w:p>
        </w:tc>
        <w:tc>
          <w:tcPr>
            <w:tcW w:w="430" w:type="pct"/>
          </w:tcPr>
          <w:p w14:paraId="57A5D41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AVG</w:t>
            </w:r>
          </w:p>
        </w:tc>
        <w:tc>
          <w:tcPr>
            <w:tcW w:w="457" w:type="pct"/>
          </w:tcPr>
          <w:p w14:paraId="0FC6C45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X</w:t>
            </w:r>
          </w:p>
        </w:tc>
        <w:tc>
          <w:tcPr>
            <w:tcW w:w="430" w:type="pct"/>
          </w:tcPr>
          <w:p w14:paraId="5766D76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AVG</w:t>
            </w:r>
          </w:p>
        </w:tc>
        <w:tc>
          <w:tcPr>
            <w:tcW w:w="457" w:type="pct"/>
          </w:tcPr>
          <w:p w14:paraId="1F6190A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X</w:t>
            </w:r>
          </w:p>
        </w:tc>
      </w:tr>
      <w:tr w:rsidR="00630B88" w:rsidRPr="008B53BC" w14:paraId="5DF5F4B8" w14:textId="77777777" w:rsidTr="006C7598">
        <w:trPr>
          <w:jc w:val="center"/>
        </w:trPr>
        <w:tc>
          <w:tcPr>
            <w:tcW w:w="1447" w:type="pct"/>
          </w:tcPr>
          <w:p w14:paraId="3C97E37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ronavirus</w:t>
            </w:r>
          </w:p>
        </w:tc>
        <w:tc>
          <w:tcPr>
            <w:tcW w:w="430" w:type="pct"/>
          </w:tcPr>
          <w:p w14:paraId="29FE045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457" w:type="pct"/>
          </w:tcPr>
          <w:p w14:paraId="10F9CC6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430" w:type="pct"/>
          </w:tcPr>
          <w:p w14:paraId="5A23983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457" w:type="pct"/>
          </w:tcPr>
          <w:p w14:paraId="22930EB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430" w:type="pct"/>
          </w:tcPr>
          <w:p w14:paraId="7EA80D5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457" w:type="pct"/>
          </w:tcPr>
          <w:p w14:paraId="1014CFC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430" w:type="pct"/>
          </w:tcPr>
          <w:p w14:paraId="09739A8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457" w:type="pct"/>
          </w:tcPr>
          <w:p w14:paraId="32FAE37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630B88" w:rsidRPr="008B53BC" w14:paraId="2D9A2811" w14:textId="77777777" w:rsidTr="006C7598">
        <w:trPr>
          <w:jc w:val="center"/>
        </w:trPr>
        <w:tc>
          <w:tcPr>
            <w:tcW w:w="1447" w:type="pct"/>
          </w:tcPr>
          <w:p w14:paraId="3FBA2D8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vid-19</w:t>
            </w:r>
          </w:p>
        </w:tc>
        <w:tc>
          <w:tcPr>
            <w:tcW w:w="430" w:type="pct"/>
          </w:tcPr>
          <w:p w14:paraId="6471897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457" w:type="pct"/>
          </w:tcPr>
          <w:p w14:paraId="72B3192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430" w:type="pct"/>
          </w:tcPr>
          <w:p w14:paraId="5BD9E51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457" w:type="pct"/>
          </w:tcPr>
          <w:p w14:paraId="51363BB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430" w:type="pct"/>
          </w:tcPr>
          <w:p w14:paraId="289D69D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457" w:type="pct"/>
          </w:tcPr>
          <w:p w14:paraId="39F33EB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430" w:type="pct"/>
          </w:tcPr>
          <w:p w14:paraId="43B8EC5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457" w:type="pct"/>
          </w:tcPr>
          <w:p w14:paraId="28505A0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630B88" w:rsidRPr="008B53BC" w14:paraId="4E36A4D3" w14:textId="77777777" w:rsidTr="006C7598">
        <w:trPr>
          <w:jc w:val="center"/>
        </w:trPr>
        <w:tc>
          <w:tcPr>
            <w:tcW w:w="1447" w:type="pct"/>
          </w:tcPr>
          <w:p w14:paraId="0DFFDB2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ugh</w:t>
            </w:r>
          </w:p>
        </w:tc>
        <w:tc>
          <w:tcPr>
            <w:tcW w:w="430" w:type="pct"/>
          </w:tcPr>
          <w:p w14:paraId="2B8681B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457" w:type="pct"/>
          </w:tcPr>
          <w:p w14:paraId="622B259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430" w:type="pct"/>
          </w:tcPr>
          <w:p w14:paraId="2C4D0E9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457" w:type="pct"/>
          </w:tcPr>
          <w:p w14:paraId="23353AF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430" w:type="pct"/>
          </w:tcPr>
          <w:p w14:paraId="4C24624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457" w:type="pct"/>
          </w:tcPr>
          <w:p w14:paraId="2ADB5FB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430" w:type="pct"/>
          </w:tcPr>
          <w:p w14:paraId="3CF3B71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457" w:type="pct"/>
          </w:tcPr>
          <w:p w14:paraId="6CC49FE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</w:tr>
      <w:tr w:rsidR="00630B88" w:rsidRPr="008B53BC" w14:paraId="4E9D8512" w14:textId="77777777" w:rsidTr="006C7598">
        <w:trPr>
          <w:jc w:val="center"/>
        </w:trPr>
        <w:tc>
          <w:tcPr>
            <w:tcW w:w="1447" w:type="pct"/>
          </w:tcPr>
          <w:p w14:paraId="215E191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Diarrhea</w:t>
            </w:r>
          </w:p>
        </w:tc>
        <w:tc>
          <w:tcPr>
            <w:tcW w:w="430" w:type="pct"/>
          </w:tcPr>
          <w:p w14:paraId="31F4F9B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1E1CDF7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430" w:type="pct"/>
          </w:tcPr>
          <w:p w14:paraId="54B48C2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2D70898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430" w:type="pct"/>
          </w:tcPr>
          <w:p w14:paraId="5159F5E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033CBA8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430" w:type="pct"/>
          </w:tcPr>
          <w:p w14:paraId="4BCB90D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57" w:type="pct"/>
          </w:tcPr>
          <w:p w14:paraId="5B7FBDB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</w:tr>
      <w:tr w:rsidR="00630B88" w:rsidRPr="008B53BC" w14:paraId="1003C713" w14:textId="77777777" w:rsidTr="006C7598">
        <w:trPr>
          <w:jc w:val="center"/>
        </w:trPr>
        <w:tc>
          <w:tcPr>
            <w:tcW w:w="1447" w:type="pct"/>
          </w:tcPr>
          <w:p w14:paraId="0C06E5D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430" w:type="pct"/>
          </w:tcPr>
          <w:p w14:paraId="7FAC754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161CB8A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430" w:type="pct"/>
          </w:tcPr>
          <w:p w14:paraId="66E5BD8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16A5E25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430" w:type="pct"/>
          </w:tcPr>
          <w:p w14:paraId="74E8800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1683E89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430" w:type="pct"/>
          </w:tcPr>
          <w:p w14:paraId="5D7E486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50ACCB6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</w:tr>
      <w:tr w:rsidR="00630B88" w:rsidRPr="008B53BC" w14:paraId="7AAD0B4C" w14:textId="77777777" w:rsidTr="006C7598">
        <w:trPr>
          <w:jc w:val="center"/>
        </w:trPr>
        <w:tc>
          <w:tcPr>
            <w:tcW w:w="1447" w:type="pct"/>
          </w:tcPr>
          <w:p w14:paraId="7BF8CE2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Fever</w:t>
            </w:r>
          </w:p>
        </w:tc>
        <w:tc>
          <w:tcPr>
            <w:tcW w:w="430" w:type="pct"/>
          </w:tcPr>
          <w:p w14:paraId="1309E5D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7DC2648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430" w:type="pct"/>
          </w:tcPr>
          <w:p w14:paraId="25988F6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68C31B8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430" w:type="pct"/>
          </w:tcPr>
          <w:p w14:paraId="2004804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57" w:type="pct"/>
          </w:tcPr>
          <w:p w14:paraId="67B938D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430" w:type="pct"/>
          </w:tcPr>
          <w:p w14:paraId="47C7952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57" w:type="pct"/>
          </w:tcPr>
          <w:p w14:paraId="4EB1163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630B88" w:rsidRPr="008B53BC" w14:paraId="7BE7C5DC" w14:textId="77777777" w:rsidTr="006C7598">
        <w:trPr>
          <w:jc w:val="center"/>
        </w:trPr>
        <w:tc>
          <w:tcPr>
            <w:tcW w:w="1447" w:type="pct"/>
          </w:tcPr>
          <w:p w14:paraId="5B9756F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Nasal congestion</w:t>
            </w:r>
          </w:p>
        </w:tc>
        <w:tc>
          <w:tcPr>
            <w:tcW w:w="430" w:type="pct"/>
          </w:tcPr>
          <w:p w14:paraId="57F06BB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3D62375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430" w:type="pct"/>
          </w:tcPr>
          <w:p w14:paraId="7BF1938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7DB50E6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430" w:type="pct"/>
          </w:tcPr>
          <w:p w14:paraId="25F6BBD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059218E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430" w:type="pct"/>
          </w:tcPr>
          <w:p w14:paraId="50D1326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04884C6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630B88" w:rsidRPr="008B53BC" w14:paraId="7B72EB39" w14:textId="77777777" w:rsidTr="006C7598">
        <w:trPr>
          <w:jc w:val="center"/>
        </w:trPr>
        <w:tc>
          <w:tcPr>
            <w:tcW w:w="1447" w:type="pct"/>
          </w:tcPr>
          <w:p w14:paraId="059E7CD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Pneumonia</w:t>
            </w:r>
          </w:p>
        </w:tc>
        <w:tc>
          <w:tcPr>
            <w:tcW w:w="430" w:type="pct"/>
          </w:tcPr>
          <w:p w14:paraId="2C27F79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1451E0C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430" w:type="pct"/>
          </w:tcPr>
          <w:p w14:paraId="2429F1D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7830798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430" w:type="pct"/>
          </w:tcPr>
          <w:p w14:paraId="76B2625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57" w:type="pct"/>
          </w:tcPr>
          <w:p w14:paraId="3473960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430" w:type="pct"/>
          </w:tcPr>
          <w:p w14:paraId="514F25B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6467C16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630B88" w:rsidRPr="008B53BC" w14:paraId="211B10D3" w14:textId="77777777" w:rsidTr="006C7598">
        <w:trPr>
          <w:jc w:val="center"/>
        </w:trPr>
        <w:tc>
          <w:tcPr>
            <w:tcW w:w="1447" w:type="pct"/>
          </w:tcPr>
          <w:p w14:paraId="02B6D80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Rhinorrhea</w:t>
            </w:r>
          </w:p>
        </w:tc>
        <w:tc>
          <w:tcPr>
            <w:tcW w:w="430" w:type="pct"/>
          </w:tcPr>
          <w:p w14:paraId="3B89603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203D5DF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430" w:type="pct"/>
          </w:tcPr>
          <w:p w14:paraId="6D4A0BB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4CAF6C0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430" w:type="pct"/>
          </w:tcPr>
          <w:p w14:paraId="00D0239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4BF1D93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430" w:type="pct"/>
          </w:tcPr>
          <w:p w14:paraId="1826841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18A5863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630B88" w:rsidRPr="008B53BC" w14:paraId="0C7D5F0E" w14:textId="77777777" w:rsidTr="006C7598">
        <w:trPr>
          <w:jc w:val="center"/>
        </w:trPr>
        <w:tc>
          <w:tcPr>
            <w:tcW w:w="1447" w:type="pct"/>
          </w:tcPr>
          <w:p w14:paraId="2661398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Hand washing</w:t>
            </w:r>
          </w:p>
        </w:tc>
        <w:tc>
          <w:tcPr>
            <w:tcW w:w="430" w:type="pct"/>
          </w:tcPr>
          <w:p w14:paraId="7AE7F54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457" w:type="pct"/>
          </w:tcPr>
          <w:p w14:paraId="2FBAC3A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430" w:type="pct"/>
          </w:tcPr>
          <w:p w14:paraId="2AF16D9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457" w:type="pct"/>
          </w:tcPr>
          <w:p w14:paraId="0B05CDA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430" w:type="pct"/>
          </w:tcPr>
          <w:p w14:paraId="78AEBE4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62C5ADD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430" w:type="pct"/>
          </w:tcPr>
          <w:p w14:paraId="54ABC0A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457" w:type="pct"/>
          </w:tcPr>
          <w:p w14:paraId="5C0A26B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</w:tr>
      <w:tr w:rsidR="00630B88" w:rsidRPr="008B53BC" w14:paraId="074FAA97" w14:textId="77777777" w:rsidTr="006C7598">
        <w:trPr>
          <w:jc w:val="center"/>
        </w:trPr>
        <w:tc>
          <w:tcPr>
            <w:tcW w:w="1447" w:type="pct"/>
          </w:tcPr>
          <w:p w14:paraId="40B4649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Hand sanitizer</w:t>
            </w:r>
          </w:p>
        </w:tc>
        <w:tc>
          <w:tcPr>
            <w:tcW w:w="430" w:type="pct"/>
          </w:tcPr>
          <w:p w14:paraId="6384D4A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79DE903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430" w:type="pct"/>
          </w:tcPr>
          <w:p w14:paraId="6A4F526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457" w:type="pct"/>
          </w:tcPr>
          <w:p w14:paraId="00189A0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430" w:type="pct"/>
          </w:tcPr>
          <w:p w14:paraId="4AD9ADE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457" w:type="pct"/>
          </w:tcPr>
          <w:p w14:paraId="1BF1229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430" w:type="pct"/>
          </w:tcPr>
          <w:p w14:paraId="0CC9517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457" w:type="pct"/>
          </w:tcPr>
          <w:p w14:paraId="22468B0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630B88" w:rsidRPr="008B53BC" w14:paraId="37EC494B" w14:textId="77777777" w:rsidTr="006C7598">
        <w:trPr>
          <w:jc w:val="center"/>
        </w:trPr>
        <w:tc>
          <w:tcPr>
            <w:tcW w:w="1447" w:type="pct"/>
          </w:tcPr>
          <w:p w14:paraId="165014B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sk</w:t>
            </w:r>
          </w:p>
        </w:tc>
        <w:tc>
          <w:tcPr>
            <w:tcW w:w="430" w:type="pct"/>
          </w:tcPr>
          <w:p w14:paraId="19364F6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457" w:type="pct"/>
          </w:tcPr>
          <w:p w14:paraId="5390BD0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430" w:type="pct"/>
          </w:tcPr>
          <w:p w14:paraId="72B02EC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457" w:type="pct"/>
          </w:tcPr>
          <w:p w14:paraId="6C003AF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430" w:type="pct"/>
          </w:tcPr>
          <w:p w14:paraId="5FE34DD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457" w:type="pct"/>
          </w:tcPr>
          <w:p w14:paraId="2E2DA31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430" w:type="pct"/>
          </w:tcPr>
          <w:p w14:paraId="27D6AAD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457" w:type="pct"/>
          </w:tcPr>
          <w:p w14:paraId="7164826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630B88" w:rsidRPr="008B53BC" w14:paraId="0BFAA4F1" w14:textId="77777777" w:rsidTr="006C7598">
        <w:trPr>
          <w:jc w:val="center"/>
        </w:trPr>
        <w:tc>
          <w:tcPr>
            <w:tcW w:w="1447" w:type="pct"/>
          </w:tcPr>
          <w:p w14:paraId="7EC496F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Social distance</w:t>
            </w:r>
          </w:p>
        </w:tc>
        <w:tc>
          <w:tcPr>
            <w:tcW w:w="430" w:type="pct"/>
          </w:tcPr>
          <w:p w14:paraId="56E1527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57" w:type="pct"/>
          </w:tcPr>
          <w:p w14:paraId="1D2537B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430" w:type="pct"/>
          </w:tcPr>
          <w:p w14:paraId="37D7E9F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57" w:type="pct"/>
          </w:tcPr>
          <w:p w14:paraId="7138355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430" w:type="pct"/>
          </w:tcPr>
          <w:p w14:paraId="1463782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57" w:type="pct"/>
          </w:tcPr>
          <w:p w14:paraId="4704CAA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430" w:type="pct"/>
          </w:tcPr>
          <w:p w14:paraId="1DDE5C4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7685F45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  <w:tr w:rsidR="00630B88" w:rsidRPr="008B53BC" w14:paraId="0C704138" w14:textId="77777777" w:rsidTr="006C7598">
        <w:trPr>
          <w:jc w:val="center"/>
        </w:trPr>
        <w:tc>
          <w:tcPr>
            <w:tcW w:w="1447" w:type="pct"/>
          </w:tcPr>
          <w:p w14:paraId="2996590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Social isolation</w:t>
            </w:r>
          </w:p>
        </w:tc>
        <w:tc>
          <w:tcPr>
            <w:tcW w:w="430" w:type="pct"/>
          </w:tcPr>
          <w:p w14:paraId="07E2A3E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1CB6DBD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430" w:type="pct"/>
          </w:tcPr>
          <w:p w14:paraId="2E1D8C4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3E9BFF6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430" w:type="pct"/>
          </w:tcPr>
          <w:p w14:paraId="01A0CF7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11437D3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430" w:type="pct"/>
          </w:tcPr>
          <w:p w14:paraId="65278C4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393DA1A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630B88" w:rsidRPr="008B53BC" w14:paraId="79D0A4D1" w14:textId="77777777" w:rsidTr="006C7598">
        <w:trPr>
          <w:jc w:val="center"/>
        </w:trPr>
        <w:tc>
          <w:tcPr>
            <w:tcW w:w="1447" w:type="pct"/>
          </w:tcPr>
          <w:p w14:paraId="4982ACE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ronavirus_RE</w:t>
            </w:r>
            <w:proofErr w:type="spellEnd"/>
          </w:p>
        </w:tc>
        <w:tc>
          <w:tcPr>
            <w:tcW w:w="430" w:type="pct"/>
          </w:tcPr>
          <w:p w14:paraId="352EFBA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457" w:type="pct"/>
          </w:tcPr>
          <w:p w14:paraId="6679B75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430" w:type="pct"/>
          </w:tcPr>
          <w:p w14:paraId="667B9E3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457" w:type="pct"/>
          </w:tcPr>
          <w:p w14:paraId="2F713F0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430" w:type="pct"/>
          </w:tcPr>
          <w:p w14:paraId="268BDF5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457" w:type="pct"/>
          </w:tcPr>
          <w:p w14:paraId="5F03C06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430" w:type="pct"/>
          </w:tcPr>
          <w:p w14:paraId="2DF836C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457" w:type="pct"/>
          </w:tcPr>
          <w:p w14:paraId="265A85E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630B88" w:rsidRPr="008B53BC" w14:paraId="0C781427" w14:textId="77777777" w:rsidTr="006C7598">
        <w:trPr>
          <w:jc w:val="center"/>
        </w:trPr>
        <w:tc>
          <w:tcPr>
            <w:tcW w:w="1447" w:type="pct"/>
          </w:tcPr>
          <w:p w14:paraId="544FF05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vid-19_RE</w:t>
            </w:r>
          </w:p>
        </w:tc>
        <w:tc>
          <w:tcPr>
            <w:tcW w:w="430" w:type="pct"/>
          </w:tcPr>
          <w:p w14:paraId="19C3402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457" w:type="pct"/>
          </w:tcPr>
          <w:p w14:paraId="7280BAC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430" w:type="pct"/>
          </w:tcPr>
          <w:p w14:paraId="4F8A87B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457" w:type="pct"/>
          </w:tcPr>
          <w:p w14:paraId="1085311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430" w:type="pct"/>
          </w:tcPr>
          <w:p w14:paraId="60B9801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457" w:type="pct"/>
          </w:tcPr>
          <w:p w14:paraId="4773134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430" w:type="pct"/>
          </w:tcPr>
          <w:p w14:paraId="24B72B0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457" w:type="pct"/>
          </w:tcPr>
          <w:p w14:paraId="21F9EFF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</w:tr>
      <w:tr w:rsidR="00630B88" w:rsidRPr="008B53BC" w14:paraId="62B5B7BA" w14:textId="77777777" w:rsidTr="006C7598">
        <w:trPr>
          <w:jc w:val="center"/>
        </w:trPr>
        <w:tc>
          <w:tcPr>
            <w:tcW w:w="1447" w:type="pct"/>
          </w:tcPr>
          <w:p w14:paraId="75A9D6D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ugh_RE</w:t>
            </w:r>
            <w:proofErr w:type="spellEnd"/>
          </w:p>
        </w:tc>
        <w:tc>
          <w:tcPr>
            <w:tcW w:w="430" w:type="pct"/>
          </w:tcPr>
          <w:p w14:paraId="0FA3B23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15F81C1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430" w:type="pct"/>
          </w:tcPr>
          <w:p w14:paraId="6A5A050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1A7FCE9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430" w:type="pct"/>
          </w:tcPr>
          <w:p w14:paraId="3426142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33E11CE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430" w:type="pct"/>
          </w:tcPr>
          <w:p w14:paraId="5E1F7F5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57" w:type="pct"/>
          </w:tcPr>
          <w:p w14:paraId="7966401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630B88" w:rsidRPr="008B53BC" w14:paraId="47522192" w14:textId="77777777" w:rsidTr="006C7598">
        <w:trPr>
          <w:jc w:val="center"/>
        </w:trPr>
        <w:tc>
          <w:tcPr>
            <w:tcW w:w="1447" w:type="pct"/>
          </w:tcPr>
          <w:p w14:paraId="705640B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Diarrhea_RE</w:t>
            </w:r>
            <w:proofErr w:type="spellEnd"/>
          </w:p>
        </w:tc>
        <w:tc>
          <w:tcPr>
            <w:tcW w:w="430" w:type="pct"/>
          </w:tcPr>
          <w:p w14:paraId="37FCDC9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57" w:type="pct"/>
          </w:tcPr>
          <w:p w14:paraId="7AA80E8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430" w:type="pct"/>
          </w:tcPr>
          <w:p w14:paraId="1C426AA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3B0223D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430" w:type="pct"/>
          </w:tcPr>
          <w:p w14:paraId="5C26D30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587A125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430" w:type="pct"/>
          </w:tcPr>
          <w:p w14:paraId="5E1ECEA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5EE9B85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</w:tr>
      <w:tr w:rsidR="00630B88" w:rsidRPr="008B53BC" w14:paraId="42F5CBDA" w14:textId="77777777" w:rsidTr="006C7598">
        <w:trPr>
          <w:jc w:val="center"/>
        </w:trPr>
        <w:tc>
          <w:tcPr>
            <w:tcW w:w="1447" w:type="pct"/>
          </w:tcPr>
          <w:p w14:paraId="34DEC5D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Fatigue_RE</w:t>
            </w:r>
            <w:proofErr w:type="spellEnd"/>
          </w:p>
        </w:tc>
        <w:tc>
          <w:tcPr>
            <w:tcW w:w="430" w:type="pct"/>
          </w:tcPr>
          <w:p w14:paraId="6157AC5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7B7BF93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430" w:type="pct"/>
          </w:tcPr>
          <w:p w14:paraId="5E13E0B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3BA06F2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430" w:type="pct"/>
          </w:tcPr>
          <w:p w14:paraId="14D5C8A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687F3DB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430" w:type="pct"/>
          </w:tcPr>
          <w:p w14:paraId="746FF5F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063BE61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</w:tr>
      <w:tr w:rsidR="00630B88" w:rsidRPr="008B53BC" w14:paraId="7501D12F" w14:textId="77777777" w:rsidTr="006C7598">
        <w:trPr>
          <w:jc w:val="center"/>
        </w:trPr>
        <w:tc>
          <w:tcPr>
            <w:tcW w:w="1447" w:type="pct"/>
          </w:tcPr>
          <w:p w14:paraId="6A9A547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Fever_RE</w:t>
            </w:r>
            <w:proofErr w:type="spellEnd"/>
          </w:p>
        </w:tc>
        <w:tc>
          <w:tcPr>
            <w:tcW w:w="430" w:type="pct"/>
          </w:tcPr>
          <w:p w14:paraId="3DA6629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332232F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430" w:type="pct"/>
          </w:tcPr>
          <w:p w14:paraId="420B342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42DDB6D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430" w:type="pct"/>
          </w:tcPr>
          <w:p w14:paraId="4EBCC9D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3B985EF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430" w:type="pct"/>
          </w:tcPr>
          <w:p w14:paraId="5F7F774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3810BBC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</w:tr>
      <w:tr w:rsidR="00630B88" w:rsidRPr="008B53BC" w14:paraId="7EA2F523" w14:textId="77777777" w:rsidTr="006C7598">
        <w:trPr>
          <w:jc w:val="center"/>
        </w:trPr>
        <w:tc>
          <w:tcPr>
            <w:tcW w:w="1447" w:type="pct"/>
          </w:tcPr>
          <w:p w14:paraId="61C2E1D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 xml:space="preserve">Nasal </w:t>
            </w: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congestion_RE</w:t>
            </w:r>
            <w:proofErr w:type="spellEnd"/>
          </w:p>
        </w:tc>
        <w:tc>
          <w:tcPr>
            <w:tcW w:w="430" w:type="pct"/>
          </w:tcPr>
          <w:p w14:paraId="0C60142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5CF13A4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430" w:type="pct"/>
          </w:tcPr>
          <w:p w14:paraId="2D56E05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78EA065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430" w:type="pct"/>
          </w:tcPr>
          <w:p w14:paraId="4501CDB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713D891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430" w:type="pct"/>
          </w:tcPr>
          <w:p w14:paraId="60C05C17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4E99D59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</w:tr>
      <w:tr w:rsidR="00630B88" w:rsidRPr="008B53BC" w14:paraId="734272BE" w14:textId="77777777" w:rsidTr="006C7598">
        <w:trPr>
          <w:jc w:val="center"/>
        </w:trPr>
        <w:tc>
          <w:tcPr>
            <w:tcW w:w="1447" w:type="pct"/>
          </w:tcPr>
          <w:p w14:paraId="4CA33B4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Pneumonia_RE</w:t>
            </w:r>
            <w:proofErr w:type="spellEnd"/>
          </w:p>
        </w:tc>
        <w:tc>
          <w:tcPr>
            <w:tcW w:w="430" w:type="pct"/>
          </w:tcPr>
          <w:p w14:paraId="2D25B42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1A7C760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430" w:type="pct"/>
          </w:tcPr>
          <w:p w14:paraId="33C9108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438B31E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430" w:type="pct"/>
          </w:tcPr>
          <w:p w14:paraId="4E0558BB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57" w:type="pct"/>
          </w:tcPr>
          <w:p w14:paraId="3E29EF8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430" w:type="pct"/>
          </w:tcPr>
          <w:p w14:paraId="69D6CF9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57" w:type="pct"/>
          </w:tcPr>
          <w:p w14:paraId="70E744A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630B88" w:rsidRPr="008B53BC" w14:paraId="2F38C78E" w14:textId="77777777" w:rsidTr="006C7598">
        <w:trPr>
          <w:jc w:val="center"/>
        </w:trPr>
        <w:tc>
          <w:tcPr>
            <w:tcW w:w="1447" w:type="pct"/>
          </w:tcPr>
          <w:p w14:paraId="5738D16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Rhinorrhea_RE</w:t>
            </w:r>
            <w:proofErr w:type="spellEnd"/>
          </w:p>
        </w:tc>
        <w:tc>
          <w:tcPr>
            <w:tcW w:w="430" w:type="pct"/>
          </w:tcPr>
          <w:p w14:paraId="39C5D89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7613354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430" w:type="pct"/>
          </w:tcPr>
          <w:p w14:paraId="59F0D55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07363D8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430" w:type="pct"/>
          </w:tcPr>
          <w:p w14:paraId="46E26D3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778460F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430" w:type="pct"/>
          </w:tcPr>
          <w:p w14:paraId="2C8803D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79077C4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</w:tr>
      <w:tr w:rsidR="00630B88" w:rsidRPr="008B53BC" w14:paraId="4FA4E63A" w14:textId="77777777" w:rsidTr="006C7598">
        <w:trPr>
          <w:jc w:val="center"/>
        </w:trPr>
        <w:tc>
          <w:tcPr>
            <w:tcW w:w="1447" w:type="pct"/>
          </w:tcPr>
          <w:p w14:paraId="304C58F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 xml:space="preserve">Hand </w:t>
            </w: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washing_RE</w:t>
            </w:r>
            <w:proofErr w:type="spellEnd"/>
          </w:p>
        </w:tc>
        <w:tc>
          <w:tcPr>
            <w:tcW w:w="430" w:type="pct"/>
          </w:tcPr>
          <w:p w14:paraId="7BFD04E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34B19BE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430" w:type="pct"/>
          </w:tcPr>
          <w:p w14:paraId="1CB60D1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0F20D29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430" w:type="pct"/>
          </w:tcPr>
          <w:p w14:paraId="793CD82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2E3C56E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430" w:type="pct"/>
          </w:tcPr>
          <w:p w14:paraId="5BDFECD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388E8C3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</w:tr>
      <w:tr w:rsidR="00630B88" w:rsidRPr="008B53BC" w14:paraId="33D45AAB" w14:textId="77777777" w:rsidTr="006C7598">
        <w:trPr>
          <w:jc w:val="center"/>
        </w:trPr>
        <w:tc>
          <w:tcPr>
            <w:tcW w:w="1447" w:type="pct"/>
          </w:tcPr>
          <w:p w14:paraId="0421224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 xml:space="preserve">Hand </w:t>
            </w: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sanitizer_RE</w:t>
            </w:r>
            <w:proofErr w:type="spellEnd"/>
          </w:p>
        </w:tc>
        <w:tc>
          <w:tcPr>
            <w:tcW w:w="430" w:type="pct"/>
          </w:tcPr>
          <w:p w14:paraId="062CC42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57" w:type="pct"/>
          </w:tcPr>
          <w:p w14:paraId="7E6DD52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430" w:type="pct"/>
          </w:tcPr>
          <w:p w14:paraId="5696E97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76888D1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430" w:type="pct"/>
          </w:tcPr>
          <w:p w14:paraId="6F9AABE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1BC1043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430" w:type="pct"/>
          </w:tcPr>
          <w:p w14:paraId="56CADF2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3FE0F2E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630B88" w:rsidRPr="008B53BC" w14:paraId="097EBA8D" w14:textId="77777777" w:rsidTr="006C7598">
        <w:trPr>
          <w:jc w:val="center"/>
        </w:trPr>
        <w:tc>
          <w:tcPr>
            <w:tcW w:w="1447" w:type="pct"/>
          </w:tcPr>
          <w:p w14:paraId="74A7338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Mask_RE</w:t>
            </w:r>
            <w:proofErr w:type="spellEnd"/>
          </w:p>
        </w:tc>
        <w:tc>
          <w:tcPr>
            <w:tcW w:w="430" w:type="pct"/>
          </w:tcPr>
          <w:p w14:paraId="4D70A0FA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74DC760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430" w:type="pct"/>
          </w:tcPr>
          <w:p w14:paraId="48A9CBC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457" w:type="pct"/>
          </w:tcPr>
          <w:p w14:paraId="34FA8ED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430" w:type="pct"/>
          </w:tcPr>
          <w:p w14:paraId="0B46C53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3509AE0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430" w:type="pct"/>
          </w:tcPr>
          <w:p w14:paraId="4F65CF21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57" w:type="pct"/>
          </w:tcPr>
          <w:p w14:paraId="0FC8129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630B88" w:rsidRPr="008B53BC" w14:paraId="22AA25F8" w14:textId="77777777" w:rsidTr="006C7598">
        <w:trPr>
          <w:jc w:val="center"/>
        </w:trPr>
        <w:tc>
          <w:tcPr>
            <w:tcW w:w="1447" w:type="pct"/>
          </w:tcPr>
          <w:p w14:paraId="5DC7587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 xml:space="preserve">Social </w:t>
            </w: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distance_RE</w:t>
            </w:r>
            <w:proofErr w:type="spellEnd"/>
          </w:p>
        </w:tc>
        <w:tc>
          <w:tcPr>
            <w:tcW w:w="430" w:type="pct"/>
          </w:tcPr>
          <w:p w14:paraId="43998B4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7480BF30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430" w:type="pct"/>
          </w:tcPr>
          <w:p w14:paraId="0A338E93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57" w:type="pct"/>
          </w:tcPr>
          <w:p w14:paraId="76F153D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430" w:type="pct"/>
          </w:tcPr>
          <w:p w14:paraId="232B943D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7" w:type="pct"/>
          </w:tcPr>
          <w:p w14:paraId="59E2B64F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430" w:type="pct"/>
          </w:tcPr>
          <w:p w14:paraId="6978DFD8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57" w:type="pct"/>
          </w:tcPr>
          <w:p w14:paraId="5D3057EE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</w:tr>
      <w:tr w:rsidR="00630B88" w:rsidRPr="008B53BC" w14:paraId="7F3EE0FD" w14:textId="77777777" w:rsidTr="006C7598">
        <w:trPr>
          <w:jc w:val="center"/>
        </w:trPr>
        <w:tc>
          <w:tcPr>
            <w:tcW w:w="1447" w:type="pct"/>
          </w:tcPr>
          <w:p w14:paraId="747F7322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 xml:space="preserve">Social </w:t>
            </w:r>
            <w:proofErr w:type="spellStart"/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isolation_RE</w:t>
            </w:r>
            <w:proofErr w:type="spellEnd"/>
          </w:p>
        </w:tc>
        <w:tc>
          <w:tcPr>
            <w:tcW w:w="430" w:type="pct"/>
          </w:tcPr>
          <w:p w14:paraId="5870C999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79F2E24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430" w:type="pct"/>
          </w:tcPr>
          <w:p w14:paraId="75E07724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457" w:type="pct"/>
          </w:tcPr>
          <w:p w14:paraId="3F4791E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430" w:type="pct"/>
          </w:tcPr>
          <w:p w14:paraId="37B4D4BC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57" w:type="pct"/>
          </w:tcPr>
          <w:p w14:paraId="2F520245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430" w:type="pct"/>
          </w:tcPr>
          <w:p w14:paraId="782DDFF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57" w:type="pct"/>
          </w:tcPr>
          <w:p w14:paraId="12F5EAD6" w14:textId="77777777" w:rsidR="00630B88" w:rsidRPr="008B53BC" w:rsidRDefault="00630B88" w:rsidP="006C759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B53BC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</w:tr>
    </w:tbl>
    <w:p w14:paraId="2A4A5487" w14:textId="77777777" w:rsidR="00630B88" w:rsidRPr="008B53BC" w:rsidRDefault="00630B88" w:rsidP="00630B88">
      <w:pPr>
        <w:rPr>
          <w:rFonts w:ascii="Times New Roman" w:hAnsi="Times New Roman" w:cs="Times New Roman"/>
          <w:szCs w:val="21"/>
        </w:rPr>
      </w:pPr>
    </w:p>
    <w:p w14:paraId="00999A62" w14:textId="77777777" w:rsidR="00630B88" w:rsidRPr="008B53BC" w:rsidRDefault="00630B88" w:rsidP="00630B88">
      <w:pPr>
        <w:rPr>
          <w:rFonts w:ascii="Times New Roman" w:hAnsi="Times New Roman" w:cs="Times New Roman"/>
          <w:szCs w:val="21"/>
        </w:rPr>
      </w:pPr>
      <w:r w:rsidRPr="008B53BC">
        <w:rPr>
          <w:rFonts w:ascii="Times New Roman" w:hAnsi="Times New Roman" w:cs="Times New Roman"/>
          <w:szCs w:val="21"/>
        </w:rPr>
        <w:t>AVE: average; MAX: maximum</w:t>
      </w:r>
    </w:p>
    <w:p w14:paraId="1FC46530" w14:textId="77777777" w:rsidR="00F82475" w:rsidRPr="00630B88" w:rsidRDefault="00F82475"/>
    <w:sectPr w:rsidR="00F82475" w:rsidRPr="00630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B5DA7" w14:textId="77777777" w:rsidR="00217EA8" w:rsidRDefault="00217EA8" w:rsidP="005134CB">
      <w:r>
        <w:separator/>
      </w:r>
    </w:p>
  </w:endnote>
  <w:endnote w:type="continuationSeparator" w:id="0">
    <w:p w14:paraId="0FD3C2A5" w14:textId="77777777" w:rsidR="00217EA8" w:rsidRDefault="00217EA8" w:rsidP="00513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82294" w14:textId="77777777" w:rsidR="00217EA8" w:rsidRDefault="00217EA8" w:rsidP="005134CB">
      <w:r>
        <w:separator/>
      </w:r>
    </w:p>
  </w:footnote>
  <w:footnote w:type="continuationSeparator" w:id="0">
    <w:p w14:paraId="193107B1" w14:textId="77777777" w:rsidR="00217EA8" w:rsidRDefault="00217EA8" w:rsidP="00513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88"/>
    <w:rsid w:val="00217EA8"/>
    <w:rsid w:val="005134CB"/>
    <w:rsid w:val="00630B88"/>
    <w:rsid w:val="00F8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40E88"/>
  <w15:chartTrackingRefBased/>
  <w15:docId w15:val="{1892A4C1-FDC3-4BFF-B76B-B4E38B2F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B8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30B88"/>
    <w:rPr>
      <w:i/>
      <w:iCs/>
    </w:rPr>
  </w:style>
  <w:style w:type="table" w:styleId="a4">
    <w:name w:val="Table Grid"/>
    <w:basedOn w:val="a1"/>
    <w:qFormat/>
    <w:rsid w:val="00630B8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13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34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3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34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27</dc:creator>
  <cp:keywords/>
  <dc:description/>
  <cp:lastModifiedBy>翠连 李</cp:lastModifiedBy>
  <cp:revision>2</cp:revision>
  <dcterms:created xsi:type="dcterms:W3CDTF">2020-11-19T09:19:00Z</dcterms:created>
  <dcterms:modified xsi:type="dcterms:W3CDTF">2020-11-19T09:19:00Z</dcterms:modified>
</cp:coreProperties>
</file>